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Supplementary Table S8: </w:t>
      </w:r>
      <w:r>
        <w:rPr/>
        <w:t>Differential up-regulation of genes involved in carbohydrate metabolic processing in stem sections of DH12075 and YN01-429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6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260"/>
        <w:gridCol w:w="1260"/>
        <w:gridCol w:w="1260"/>
        <w:gridCol w:w="1260"/>
        <w:gridCol w:w="1800"/>
        <w:gridCol w:w="4531"/>
      </w:tblGrid>
      <w:tr>
        <w:trPr/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be name</w:t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old up-regulation 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rresponding Arabidopsis locus</w:t>
            </w:r>
          </w:p>
        </w:tc>
        <w:tc>
          <w:tcPr>
            <w:tcW w:w="4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scription</w:t>
            </w:r>
          </w:p>
        </w:tc>
      </w:tr>
      <w:tr>
        <w:trPr/>
        <w:tc>
          <w:tcPr>
            <w:tcW w:w="1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H4-YN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H1-Y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H4-D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N4-YN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9040, 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2095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3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832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1538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toylglutathione lyase family protein / glyoxalase I family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632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2G146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yloglucan:xyloglucosyl transferase, putative / xyloglucan endotransglycosylase, putative / endo-xyloglucan transferase, putativ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0406, 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1398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yl hydrolase family 38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208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5779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ide hydrolase family 28 protein / polygalacturonase (pectinase) family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00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2638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protein 27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458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2G1623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atalytic/ cation binding / hydrolase, hydrolyzing O-glycosyl compounds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57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4G1975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18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10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1G2319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phosphoglucomutase, cytoplasmic, putative / glucose phosphomutase, putativ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309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5543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17 protein / beta-1,3-glucanase, putativ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65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5G04885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3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41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4G2350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ide hydrolase family 28 protein / polygalacturonase (pectinase) family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230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0784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polygalacturonase, putative / pectinase, putativ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92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567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 dehydrogenase, cytosolic, putativ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35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5444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ide hydrolase family 2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534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5G5833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late dehydrogenase (NADP), chloroplast, putativ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BN119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3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2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2.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T5G1514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ldose 1-epimerase family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BN25913, 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T3G073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lycosyl hydrolase family 17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BN122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T3G6271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lycosyl hydrolase family 3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BN191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T4G3031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ribitol kinase, putativ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BN23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2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T1G1917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lycoside hydrolase family 28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4673</w:t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T5G0838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rabidopsis thaliana ALPHA-GALACTOSIDASE 1 (AtAGAL1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2936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4386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rabidopsis thaliana Glycosyl Hydrolase 9A4 (AtGH9A4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4262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4G1105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rabidopsis thaliana glycosyl hydrolase 9C3 (AtGH9C3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18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2G3286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ETA GLUCOSIDASE 33 (BGLU33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4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5G3689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ETA GLUCOSIDASE 42 (BGLU42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26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1G0264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ETA-XYLOSIDASE 2 (BXL2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6895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1375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eta galactosidase 1 (BGAL1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7597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64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5G6141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D-RIBULOSE-5-PHOSPHATE-3-EPIMERASE (RPE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18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5G175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OOT CAP 1 (RCP1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5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5284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eta-galactosidase 2 (BGAL2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48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5G5687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eta-galactosidase 4 (BGAL4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6716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9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1G8046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nonhost resistance to P. s. phaseolicola 1 (NHO1); Encodes a protein similar to glycerol kinase 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22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4G3780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xyloglucan:xyloglucosyl transferase, putativ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8121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4295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ide hydrolase family 28 protein / polygalacturonase (pectinase) family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6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5578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17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1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2G2068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5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24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1404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xopolygalacturonase / galacturan 1,4-alpha-galacturonidase / pectinas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BN22502, 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T5G5809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lycosyl hydrolase family 17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4828</w:t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T4G3448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atalytic/ cation binding / hydrolase, hydrolyzing O-glycosyl compounds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27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4700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3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29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5G5733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ldose 1-epimerase family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6933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1G7594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ncodes a protein similar to the BGL4 beta-glucosidase from Brassica napus/ ATA27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3604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5G244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ucosamine/galactosamine-6-phosphate isomerase-related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4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5G3689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ETA GLUCOSIDASE 42 (BGLU42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3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5G1867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putative beta-amylase BMY3 (BMY3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6271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5526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ncodes a protein with β-hexosaminidase activity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2357, 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1G0279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ncodes a exopolygalacturonas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9117, 18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4G3028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XYLOGLUCAN ENDOTRANSGLUCOSYLASE/HYDROLASE 18 (XTH18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2646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1G3217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xyloglucan endotransglycosylase-related protein (XTR4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36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2G2847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putative beta-galactosidase (BGAL8 gene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8300, 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1G3558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ytosolic invertase 1 (CINV1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1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3G0257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ternal effect embryo arrest 31 (MEE31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36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5G1820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ncodes an adenylyltransferas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2236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3780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xyloglucan:xyloglucosyl transferase, putative / xyloglucan endotransglycosylase, putative / endo-xyloglucan transferase, putativ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62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1981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18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2609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238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ide hydrolase family 28 protein / polygalacturonase (pectinase) family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0020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267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38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50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0049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ETA-AMYLASE 2 (BAM2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1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518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PHOSPHOGLUCOMUTASE (PGM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2807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3044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UDP-D-GLUCURONATE 4-EPIMERASE 1 (GAE1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5860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4367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fructose-1,6-bisphosphatase, putative / D-fructose-1,6-bisphosphate 1-phosphohydrolase, putativ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74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6161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ldose 1-epimerase family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70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117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lpha-glucosidase 1 (AGLU1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10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1794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ldose 1-epimerase family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5419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49215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ide hydrolase family 28 protein / polygalacturonase (pectinase) family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06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2377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17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40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1356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ycosyl hydrolase family 17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5349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5833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late dehydrogenase (NADP), chloroplast, putative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BN112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T5G57655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xylose isomerase family protein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2103</w:t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2657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oplastidic phosphoglucan, water dikinase (PWD) which is required for normal degradation of leaf starch in Arabidopsis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38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2G4445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 GLUCOSIDASE 15 (BGLU15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66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0364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codes beta-glucosidase (GLUC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18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2G3286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 GLUCOSIDASE 33 (BGLU33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5288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551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FRUCTOFURANOSIDASE 5 (ATFRUCT5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6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5526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HEXOSAMINIDASE 1 (HEXO1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35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090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AMYLASE 3 (ISA3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21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518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GLUCOMUTASE (PGM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2807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3044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DP-D-GLUCURONATE 4-EPIMERASE 1 (GAE1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9102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2382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DP-D-GLUCURONATE 4-EPIMERASE 6 (GAE6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24372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3029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YLOGLUCAN ENDOTRANSGLUCOSYLASE/HYDROLASE 19 (XTH19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10778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9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0321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YLOGLUCAN ENDOTRANSGLUCOSYLASE/HYDROLASE 9 (XTH9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83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3558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solic invertase 1 (CINV1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19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2440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 defective 2024 (emb2024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N145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55800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doheptulose-bisphosphatase (SBPASE)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22:12:00Z</dcterms:created>
  <dc:creator>SCPFRC</dc:creator>
  <dc:description/>
  <cp:keywords/>
  <dc:language>en-US</dc:language>
  <cp:lastModifiedBy>Klaus</cp:lastModifiedBy>
  <cp:lastPrinted>2010-01-04T15:51:00Z</cp:lastPrinted>
  <dcterms:modified xsi:type="dcterms:W3CDTF">2017-01-23T22:12:00Z</dcterms:modified>
  <cp:revision>2</cp:revision>
  <dc:subject/>
  <dc:title>Table</dc:title>
</cp:coreProperties>
</file>